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6B84A" w14:textId="77777777" w:rsidR="00436C5B" w:rsidRDefault="00436C5B" w:rsidP="00436C5B">
      <w:pPr>
        <w:rPr>
          <w:rFonts w:ascii="Calibri" w:hAnsi="Calibri" w:cs="Calibri"/>
        </w:rPr>
      </w:pPr>
      <w:r w:rsidRPr="00E07313">
        <w:rPr>
          <w:b/>
          <w:bCs/>
        </w:rPr>
        <w:t>Table 1:</w:t>
      </w:r>
      <w:r>
        <w:rPr>
          <w:b/>
          <w:bCs/>
        </w:rPr>
        <w:t xml:space="preserve"> </w:t>
      </w:r>
      <w:r w:rsidRPr="00056DEC">
        <w:rPr>
          <w:b/>
          <w:bCs/>
          <w:lang w:val="en-US"/>
        </w:rPr>
        <w:t>Fibroblast-mediated modulation of hydrogel stiffness</w:t>
      </w:r>
      <w:r w:rsidRPr="00445B55" w:rsidDel="00480C00">
        <w:t xml:space="preserve"> </w:t>
      </w:r>
    </w:p>
    <w:tbl>
      <w:tblPr>
        <w:tblStyle w:val="TableGrid"/>
        <w:tblpPr w:leftFromText="180" w:rightFromText="180" w:vertAnchor="text" w:horzAnchor="margin" w:tblpY="105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985"/>
        <w:gridCol w:w="3113"/>
        <w:gridCol w:w="2410"/>
        <w:gridCol w:w="1276"/>
      </w:tblGrid>
      <w:tr w:rsidR="00436C5B" w14:paraId="0CD65EC2" w14:textId="77777777" w:rsidTr="00150BAE">
        <w:tc>
          <w:tcPr>
            <w:tcW w:w="709" w:type="dxa"/>
            <w:vMerge w:val="restart"/>
            <w:tcBorders>
              <w:top w:val="single" w:sz="8" w:space="0" w:color="auto"/>
            </w:tcBorders>
          </w:tcPr>
          <w:p w14:paraId="13B8C055" w14:textId="77777777" w:rsidR="00436C5B" w:rsidRPr="0099128D" w:rsidRDefault="00436C5B" w:rsidP="00150BAE"/>
        </w:tc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31B7415D" w14:textId="77777777" w:rsidR="00436C5B" w:rsidRPr="00A81634" w:rsidRDefault="00436C5B" w:rsidP="00150BAE">
            <w:pPr>
              <w:jc w:val="center"/>
            </w:pPr>
            <w:r>
              <w:t>Incubation</w:t>
            </w:r>
            <w:r w:rsidRPr="00A81634">
              <w:t xml:space="preserve"> Time</w:t>
            </w:r>
          </w:p>
          <w:p w14:paraId="5E53675F" w14:textId="77777777" w:rsidR="00436C5B" w:rsidRPr="00A81634" w:rsidRDefault="00436C5B" w:rsidP="00150BAE">
            <w:pPr>
              <w:jc w:val="center"/>
            </w:pPr>
            <w:r w:rsidRPr="00A81634">
              <w:t>(Days)</w:t>
            </w:r>
          </w:p>
        </w:tc>
        <w:tc>
          <w:tcPr>
            <w:tcW w:w="552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0B19881" w14:textId="77777777" w:rsidR="00436C5B" w:rsidRPr="00A81634" w:rsidRDefault="00436C5B" w:rsidP="00150BAE">
            <w:pPr>
              <w:jc w:val="center"/>
            </w:pPr>
            <w:r>
              <w:t>Stiffness (kPa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78346367" w14:textId="77777777" w:rsidR="00436C5B" w:rsidRPr="00A81634" w:rsidRDefault="00436C5B" w:rsidP="00150BAE">
            <w:pPr>
              <w:jc w:val="center"/>
            </w:pPr>
            <w:r>
              <w:t>p-value</w:t>
            </w:r>
          </w:p>
        </w:tc>
      </w:tr>
      <w:tr w:rsidR="00436C5B" w14:paraId="3A08F35E" w14:textId="77777777" w:rsidTr="00150BAE"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16FDE12A" w14:textId="77777777" w:rsidR="00436C5B" w:rsidRPr="00A81634" w:rsidRDefault="00436C5B" w:rsidP="00150BAE"/>
        </w:tc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24B3D3F0" w14:textId="77777777" w:rsidR="00436C5B" w:rsidRPr="00A81634" w:rsidRDefault="00436C5B" w:rsidP="00150BAE"/>
        </w:tc>
        <w:tc>
          <w:tcPr>
            <w:tcW w:w="3113" w:type="dxa"/>
            <w:tcBorders>
              <w:top w:val="single" w:sz="8" w:space="0" w:color="auto"/>
              <w:bottom w:val="single" w:sz="8" w:space="0" w:color="auto"/>
            </w:tcBorders>
          </w:tcPr>
          <w:p w14:paraId="21D66333" w14:textId="77777777" w:rsidR="00436C5B" w:rsidRDefault="00436C5B" w:rsidP="00150BAE">
            <w:pPr>
              <w:jc w:val="center"/>
            </w:pPr>
            <w:r>
              <w:t>0 cell/ml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38A85A2B" w14:textId="77777777" w:rsidR="00436C5B" w:rsidRPr="00A81634" w:rsidRDefault="00436C5B" w:rsidP="00150BAE">
            <w:pPr>
              <w:jc w:val="center"/>
            </w:pPr>
            <w:r>
              <w:t>1x10</w:t>
            </w:r>
            <w:r w:rsidRPr="00207346">
              <w:rPr>
                <w:vertAlign w:val="superscript"/>
              </w:rPr>
              <w:t>6</w:t>
            </w:r>
            <w:r>
              <w:t xml:space="preserve"> cell/ml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2D97F7C4" w14:textId="77777777" w:rsidR="00436C5B" w:rsidRPr="00A81634" w:rsidRDefault="00436C5B" w:rsidP="00150BAE">
            <w:pPr>
              <w:jc w:val="center"/>
            </w:pPr>
          </w:p>
        </w:tc>
      </w:tr>
      <w:tr w:rsidR="00436C5B" w14:paraId="453E8CE6" w14:textId="77777777" w:rsidTr="00150BAE">
        <w:tc>
          <w:tcPr>
            <w:tcW w:w="709" w:type="dxa"/>
            <w:tcBorders>
              <w:top w:val="single" w:sz="8" w:space="0" w:color="auto"/>
            </w:tcBorders>
          </w:tcPr>
          <w:p w14:paraId="046D3CD6" w14:textId="77777777" w:rsidR="00436C5B" w:rsidRPr="00A81634" w:rsidRDefault="00436C5B" w:rsidP="00150BAE">
            <w:r w:rsidRPr="00A81634">
              <w:t xml:space="preserve">Soft 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DC38F7E" w14:textId="77777777" w:rsidR="00436C5B" w:rsidRPr="00A81634" w:rsidRDefault="00436C5B" w:rsidP="00150BAE">
            <w:pPr>
              <w:jc w:val="center"/>
            </w:pPr>
            <w:r w:rsidRPr="00A81634">
              <w:t>0</w:t>
            </w:r>
          </w:p>
        </w:tc>
        <w:tc>
          <w:tcPr>
            <w:tcW w:w="3113" w:type="dxa"/>
            <w:tcBorders>
              <w:top w:val="single" w:sz="8" w:space="0" w:color="auto"/>
            </w:tcBorders>
          </w:tcPr>
          <w:p w14:paraId="0264C5FF" w14:textId="77777777" w:rsidR="00436C5B" w:rsidRPr="00A81634" w:rsidRDefault="00436C5B" w:rsidP="00150BAE">
            <w:pPr>
              <w:jc w:val="center"/>
            </w:pPr>
            <w:r>
              <w:t>2.9 (IQR: 2.4-3.3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6F0C666E" w14:textId="77777777" w:rsidR="00436C5B" w:rsidRPr="00A81634" w:rsidRDefault="00436C5B" w:rsidP="00150BAE">
            <w:pPr>
              <w:jc w:val="center"/>
            </w:pPr>
            <w:r>
              <w:t>4.7 (IQR: 3.3-6.9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9C27CE7" w14:textId="77777777" w:rsidR="00436C5B" w:rsidRPr="00A81634" w:rsidRDefault="00436C5B" w:rsidP="00150BAE">
            <w:pPr>
              <w:jc w:val="center"/>
            </w:pPr>
            <w:r>
              <w:t>0.01</w:t>
            </w:r>
          </w:p>
        </w:tc>
      </w:tr>
      <w:tr w:rsidR="00436C5B" w14:paraId="6F60E53F" w14:textId="77777777" w:rsidTr="00150BAE">
        <w:tc>
          <w:tcPr>
            <w:tcW w:w="709" w:type="dxa"/>
          </w:tcPr>
          <w:p w14:paraId="0BB02B60" w14:textId="77777777" w:rsidR="00436C5B" w:rsidRPr="00A81634" w:rsidRDefault="00436C5B" w:rsidP="00150BAE"/>
        </w:tc>
        <w:tc>
          <w:tcPr>
            <w:tcW w:w="1985" w:type="dxa"/>
          </w:tcPr>
          <w:p w14:paraId="007CB0DC" w14:textId="77777777" w:rsidR="00436C5B" w:rsidRPr="00A81634" w:rsidRDefault="00436C5B" w:rsidP="00150BAE">
            <w:pPr>
              <w:jc w:val="center"/>
            </w:pPr>
            <w:r w:rsidRPr="00A81634">
              <w:t>3</w:t>
            </w:r>
          </w:p>
        </w:tc>
        <w:tc>
          <w:tcPr>
            <w:tcW w:w="3113" w:type="dxa"/>
          </w:tcPr>
          <w:p w14:paraId="4A999720" w14:textId="77777777" w:rsidR="00436C5B" w:rsidRPr="00A81634" w:rsidRDefault="00436C5B" w:rsidP="00150BAE">
            <w:pPr>
              <w:jc w:val="center"/>
            </w:pPr>
            <w:r>
              <w:t>2.4 (IQR: 2.2-2.6)</w:t>
            </w:r>
          </w:p>
        </w:tc>
        <w:tc>
          <w:tcPr>
            <w:tcW w:w="2410" w:type="dxa"/>
          </w:tcPr>
          <w:p w14:paraId="0147911A" w14:textId="77777777" w:rsidR="00436C5B" w:rsidRPr="00A81634" w:rsidRDefault="00436C5B" w:rsidP="00150BAE">
            <w:pPr>
              <w:jc w:val="center"/>
            </w:pPr>
            <w:r>
              <w:t>3.7 (IQR: 2.9-4.7)</w:t>
            </w:r>
          </w:p>
        </w:tc>
        <w:tc>
          <w:tcPr>
            <w:tcW w:w="1276" w:type="dxa"/>
          </w:tcPr>
          <w:p w14:paraId="319655A8" w14:textId="77777777" w:rsidR="00436C5B" w:rsidRPr="00A81634" w:rsidRDefault="00436C5B" w:rsidP="00150BAE">
            <w:pPr>
              <w:jc w:val="center"/>
            </w:pPr>
            <w:r>
              <w:t>0.03</w:t>
            </w:r>
          </w:p>
        </w:tc>
      </w:tr>
      <w:tr w:rsidR="00436C5B" w14:paraId="164808C2" w14:textId="77777777" w:rsidTr="00150BAE">
        <w:tc>
          <w:tcPr>
            <w:tcW w:w="709" w:type="dxa"/>
          </w:tcPr>
          <w:p w14:paraId="734797B5" w14:textId="77777777" w:rsidR="00436C5B" w:rsidRPr="00A81634" w:rsidRDefault="00436C5B" w:rsidP="00150BAE"/>
        </w:tc>
        <w:tc>
          <w:tcPr>
            <w:tcW w:w="1985" w:type="dxa"/>
          </w:tcPr>
          <w:p w14:paraId="1C94000E" w14:textId="77777777" w:rsidR="00436C5B" w:rsidRPr="00A81634" w:rsidRDefault="00436C5B" w:rsidP="00150BAE">
            <w:pPr>
              <w:jc w:val="center"/>
            </w:pPr>
            <w:r w:rsidRPr="00A81634">
              <w:t>7</w:t>
            </w:r>
          </w:p>
        </w:tc>
        <w:tc>
          <w:tcPr>
            <w:tcW w:w="3113" w:type="dxa"/>
          </w:tcPr>
          <w:p w14:paraId="74D2D1F4" w14:textId="77777777" w:rsidR="00436C5B" w:rsidRPr="00A81634" w:rsidRDefault="00436C5B" w:rsidP="00150BAE">
            <w:pPr>
              <w:jc w:val="center"/>
            </w:pPr>
            <w:r>
              <w:t>2.0 (IQR: 1.7-2.4)</w:t>
            </w:r>
          </w:p>
        </w:tc>
        <w:tc>
          <w:tcPr>
            <w:tcW w:w="2410" w:type="dxa"/>
          </w:tcPr>
          <w:p w14:paraId="56CD78AC" w14:textId="77777777" w:rsidR="00436C5B" w:rsidRPr="00A81634" w:rsidRDefault="00436C5B" w:rsidP="00150BAE">
            <w:pPr>
              <w:jc w:val="center"/>
            </w:pPr>
            <w:r>
              <w:t>3.4 (IQR: 2.4-5.7)</w:t>
            </w:r>
          </w:p>
        </w:tc>
        <w:tc>
          <w:tcPr>
            <w:tcW w:w="1276" w:type="dxa"/>
          </w:tcPr>
          <w:p w14:paraId="239B4237" w14:textId="77777777" w:rsidR="00436C5B" w:rsidRPr="00A81634" w:rsidRDefault="00436C5B" w:rsidP="00150BAE">
            <w:pPr>
              <w:jc w:val="center"/>
            </w:pPr>
            <w:r>
              <w:t>0.03</w:t>
            </w:r>
          </w:p>
        </w:tc>
      </w:tr>
      <w:tr w:rsidR="00436C5B" w14:paraId="54A29310" w14:textId="77777777" w:rsidTr="00150BAE">
        <w:tc>
          <w:tcPr>
            <w:tcW w:w="709" w:type="dxa"/>
            <w:tcBorders>
              <w:bottom w:val="single" w:sz="8" w:space="0" w:color="auto"/>
            </w:tcBorders>
          </w:tcPr>
          <w:p w14:paraId="6484A69C" w14:textId="77777777" w:rsidR="00436C5B" w:rsidRPr="00A81634" w:rsidRDefault="00436C5B" w:rsidP="00150BAE"/>
        </w:tc>
        <w:tc>
          <w:tcPr>
            <w:tcW w:w="1985" w:type="dxa"/>
            <w:tcBorders>
              <w:bottom w:val="single" w:sz="8" w:space="0" w:color="auto"/>
            </w:tcBorders>
          </w:tcPr>
          <w:p w14:paraId="4FF887FC" w14:textId="77777777" w:rsidR="00436C5B" w:rsidRPr="00A81634" w:rsidRDefault="00436C5B" w:rsidP="00150BAE">
            <w:pPr>
              <w:jc w:val="center"/>
            </w:pPr>
            <w:r w:rsidRPr="00A81634">
              <w:t>14</w:t>
            </w:r>
          </w:p>
        </w:tc>
        <w:tc>
          <w:tcPr>
            <w:tcW w:w="3113" w:type="dxa"/>
            <w:tcBorders>
              <w:bottom w:val="single" w:sz="8" w:space="0" w:color="auto"/>
            </w:tcBorders>
          </w:tcPr>
          <w:p w14:paraId="0C85BC2C" w14:textId="77777777" w:rsidR="00436C5B" w:rsidRPr="00A81634" w:rsidRDefault="00436C5B" w:rsidP="00150BAE">
            <w:pPr>
              <w:jc w:val="center"/>
            </w:pPr>
            <w:r>
              <w:t>2.1 (IQR: 1.8-2.4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01908D80" w14:textId="77777777" w:rsidR="00436C5B" w:rsidRPr="00A81634" w:rsidRDefault="00436C5B" w:rsidP="00150BAE">
            <w:pPr>
              <w:jc w:val="center"/>
            </w:pPr>
            <w:r>
              <w:t>2.3 (IQR: 2.0-3.0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1910CBE" w14:textId="77777777" w:rsidR="00436C5B" w:rsidRPr="00A81634" w:rsidRDefault="00436C5B" w:rsidP="00150BAE">
            <w:pPr>
              <w:jc w:val="center"/>
            </w:pPr>
            <w:r>
              <w:t>0.23</w:t>
            </w:r>
          </w:p>
        </w:tc>
      </w:tr>
      <w:tr w:rsidR="00436C5B" w14:paraId="26C25CC1" w14:textId="77777777" w:rsidTr="00150BAE">
        <w:tc>
          <w:tcPr>
            <w:tcW w:w="709" w:type="dxa"/>
            <w:tcBorders>
              <w:top w:val="single" w:sz="8" w:space="0" w:color="auto"/>
            </w:tcBorders>
          </w:tcPr>
          <w:p w14:paraId="7BF0C16F" w14:textId="77777777" w:rsidR="00436C5B" w:rsidRPr="00A81634" w:rsidRDefault="00436C5B" w:rsidP="00150BAE">
            <w:r w:rsidRPr="00A81634">
              <w:t xml:space="preserve">Stiff 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5E39C824" w14:textId="77777777" w:rsidR="00436C5B" w:rsidRPr="00A81634" w:rsidRDefault="00436C5B" w:rsidP="00150BAE">
            <w:pPr>
              <w:jc w:val="center"/>
            </w:pPr>
            <w:r w:rsidRPr="00A81634">
              <w:t>0</w:t>
            </w:r>
          </w:p>
        </w:tc>
        <w:tc>
          <w:tcPr>
            <w:tcW w:w="3113" w:type="dxa"/>
            <w:tcBorders>
              <w:top w:val="single" w:sz="8" w:space="0" w:color="auto"/>
            </w:tcBorders>
          </w:tcPr>
          <w:p w14:paraId="69C000FD" w14:textId="77777777" w:rsidR="00436C5B" w:rsidRPr="00A81634" w:rsidRDefault="00436C5B" w:rsidP="00150BAE">
            <w:pPr>
              <w:jc w:val="center"/>
            </w:pPr>
            <w:r>
              <w:t>229 (IQR: 201-260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5F2EA0B" w14:textId="77777777" w:rsidR="00436C5B" w:rsidRPr="00A81634" w:rsidRDefault="00436C5B" w:rsidP="00150BAE">
            <w:pPr>
              <w:jc w:val="center"/>
            </w:pPr>
            <w:r>
              <w:t>138 (IQR: 124-154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3094C56" w14:textId="77777777" w:rsidR="00436C5B" w:rsidRPr="00A81634" w:rsidRDefault="00436C5B" w:rsidP="00150BAE">
            <w:pPr>
              <w:jc w:val="center"/>
            </w:pPr>
            <w:r>
              <w:t>0.01</w:t>
            </w:r>
          </w:p>
        </w:tc>
      </w:tr>
      <w:tr w:rsidR="00436C5B" w14:paraId="701092DD" w14:textId="77777777" w:rsidTr="00150BAE">
        <w:tc>
          <w:tcPr>
            <w:tcW w:w="709" w:type="dxa"/>
          </w:tcPr>
          <w:p w14:paraId="096D25F8" w14:textId="77777777" w:rsidR="00436C5B" w:rsidRPr="00A81634" w:rsidRDefault="00436C5B" w:rsidP="00150BAE"/>
        </w:tc>
        <w:tc>
          <w:tcPr>
            <w:tcW w:w="1985" w:type="dxa"/>
          </w:tcPr>
          <w:p w14:paraId="3B564401" w14:textId="77777777" w:rsidR="00436C5B" w:rsidRPr="00A81634" w:rsidRDefault="00436C5B" w:rsidP="00150BAE">
            <w:pPr>
              <w:jc w:val="center"/>
            </w:pPr>
            <w:r w:rsidRPr="00A81634">
              <w:t>3</w:t>
            </w:r>
          </w:p>
        </w:tc>
        <w:tc>
          <w:tcPr>
            <w:tcW w:w="3113" w:type="dxa"/>
          </w:tcPr>
          <w:p w14:paraId="777BBAF1" w14:textId="77777777" w:rsidR="00436C5B" w:rsidRPr="00A81634" w:rsidRDefault="00436C5B" w:rsidP="00150BAE">
            <w:pPr>
              <w:jc w:val="center"/>
            </w:pPr>
            <w:r>
              <w:t>194 (IQR: 185-202)</w:t>
            </w:r>
          </w:p>
        </w:tc>
        <w:tc>
          <w:tcPr>
            <w:tcW w:w="2410" w:type="dxa"/>
          </w:tcPr>
          <w:p w14:paraId="60BFB4EC" w14:textId="77777777" w:rsidR="00436C5B" w:rsidRPr="00A81634" w:rsidRDefault="00436C5B" w:rsidP="00150BAE">
            <w:pPr>
              <w:jc w:val="center"/>
            </w:pPr>
            <w:r>
              <w:t>100 (IQR: 98-171)</w:t>
            </w:r>
          </w:p>
        </w:tc>
        <w:tc>
          <w:tcPr>
            <w:tcW w:w="1276" w:type="dxa"/>
          </w:tcPr>
          <w:p w14:paraId="358CA7DD" w14:textId="77777777" w:rsidR="00436C5B" w:rsidRPr="00A81634" w:rsidRDefault="00436C5B" w:rsidP="00150BAE">
            <w:pPr>
              <w:jc w:val="center"/>
            </w:pPr>
            <w:r>
              <w:t>0.04</w:t>
            </w:r>
          </w:p>
        </w:tc>
      </w:tr>
      <w:tr w:rsidR="00436C5B" w14:paraId="13A6EC3A" w14:textId="77777777" w:rsidTr="00150BAE">
        <w:tc>
          <w:tcPr>
            <w:tcW w:w="709" w:type="dxa"/>
          </w:tcPr>
          <w:p w14:paraId="46DF105C" w14:textId="77777777" w:rsidR="00436C5B" w:rsidRPr="00A81634" w:rsidRDefault="00436C5B" w:rsidP="00150BAE"/>
        </w:tc>
        <w:tc>
          <w:tcPr>
            <w:tcW w:w="1985" w:type="dxa"/>
          </w:tcPr>
          <w:p w14:paraId="76837ECC" w14:textId="77777777" w:rsidR="00436C5B" w:rsidRPr="00A81634" w:rsidRDefault="00436C5B" w:rsidP="00150BAE">
            <w:pPr>
              <w:jc w:val="center"/>
            </w:pPr>
            <w:r w:rsidRPr="00A81634">
              <w:t>7</w:t>
            </w:r>
          </w:p>
        </w:tc>
        <w:tc>
          <w:tcPr>
            <w:tcW w:w="3113" w:type="dxa"/>
          </w:tcPr>
          <w:p w14:paraId="2DA44F19" w14:textId="77777777" w:rsidR="00436C5B" w:rsidRPr="00A81634" w:rsidRDefault="00436C5B" w:rsidP="00150BAE">
            <w:pPr>
              <w:jc w:val="center"/>
            </w:pPr>
            <w:r>
              <w:t>190 (IQR: 172-306)</w:t>
            </w:r>
          </w:p>
        </w:tc>
        <w:tc>
          <w:tcPr>
            <w:tcW w:w="2410" w:type="dxa"/>
          </w:tcPr>
          <w:p w14:paraId="137B36A5" w14:textId="77777777" w:rsidR="00436C5B" w:rsidRPr="00A81634" w:rsidRDefault="00436C5B" w:rsidP="00150BAE">
            <w:pPr>
              <w:jc w:val="center"/>
            </w:pPr>
            <w:r>
              <w:t>109 (IQR: 56-134)</w:t>
            </w:r>
          </w:p>
        </w:tc>
        <w:tc>
          <w:tcPr>
            <w:tcW w:w="1276" w:type="dxa"/>
          </w:tcPr>
          <w:p w14:paraId="78EC1322" w14:textId="77777777" w:rsidR="00436C5B" w:rsidRPr="00A81634" w:rsidRDefault="00436C5B" w:rsidP="00150BAE">
            <w:pPr>
              <w:jc w:val="center"/>
            </w:pPr>
            <w:r>
              <w:t>0.01</w:t>
            </w:r>
          </w:p>
        </w:tc>
      </w:tr>
      <w:tr w:rsidR="00436C5B" w14:paraId="7107F82B" w14:textId="77777777" w:rsidTr="00150BAE">
        <w:tc>
          <w:tcPr>
            <w:tcW w:w="709" w:type="dxa"/>
            <w:tcBorders>
              <w:bottom w:val="single" w:sz="8" w:space="0" w:color="auto"/>
            </w:tcBorders>
          </w:tcPr>
          <w:p w14:paraId="05C11DB4" w14:textId="77777777" w:rsidR="00436C5B" w:rsidRPr="00A81634" w:rsidRDefault="00436C5B" w:rsidP="00150BAE"/>
        </w:tc>
        <w:tc>
          <w:tcPr>
            <w:tcW w:w="1985" w:type="dxa"/>
            <w:tcBorders>
              <w:bottom w:val="single" w:sz="8" w:space="0" w:color="auto"/>
            </w:tcBorders>
          </w:tcPr>
          <w:p w14:paraId="5C9D3172" w14:textId="77777777" w:rsidR="00436C5B" w:rsidRPr="00A81634" w:rsidRDefault="00436C5B" w:rsidP="00150BAE">
            <w:pPr>
              <w:jc w:val="center"/>
            </w:pPr>
            <w:r w:rsidRPr="00A81634">
              <w:t>14</w:t>
            </w:r>
          </w:p>
        </w:tc>
        <w:tc>
          <w:tcPr>
            <w:tcW w:w="3113" w:type="dxa"/>
            <w:tcBorders>
              <w:bottom w:val="single" w:sz="8" w:space="0" w:color="auto"/>
            </w:tcBorders>
          </w:tcPr>
          <w:p w14:paraId="157EBEF4" w14:textId="77777777" w:rsidR="00436C5B" w:rsidRPr="00A81634" w:rsidRDefault="00436C5B" w:rsidP="00150BAE">
            <w:pPr>
              <w:jc w:val="center"/>
            </w:pPr>
            <w:r>
              <w:t>173 (IQR: 163-177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3A7056A1" w14:textId="77777777" w:rsidR="00436C5B" w:rsidRPr="00A81634" w:rsidRDefault="00436C5B" w:rsidP="00150BAE">
            <w:pPr>
              <w:jc w:val="center"/>
            </w:pPr>
            <w:r>
              <w:t>107 (IQR: 63-128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2B83CFA" w14:textId="77777777" w:rsidR="00436C5B" w:rsidRPr="00A81634" w:rsidRDefault="00436C5B" w:rsidP="00150BAE">
            <w:pPr>
              <w:jc w:val="center"/>
            </w:pPr>
            <w:r>
              <w:t>0.01</w:t>
            </w:r>
          </w:p>
        </w:tc>
      </w:tr>
    </w:tbl>
    <w:p w14:paraId="59C8700D" w14:textId="77777777" w:rsidR="00436C5B" w:rsidRDefault="00436C5B" w:rsidP="00436C5B">
      <w:pPr>
        <w:rPr>
          <w:rFonts w:ascii="Calibri" w:hAnsi="Calibri" w:cs="Calibri"/>
        </w:rPr>
      </w:pPr>
      <w:proofErr w:type="spellStart"/>
      <w:r w:rsidRPr="007906DB">
        <w:rPr>
          <w:rFonts w:ascii="Calibri" w:hAnsi="Calibri" w:cs="Calibri"/>
        </w:rPr>
        <w:t>GelMA</w:t>
      </w:r>
      <w:proofErr w:type="spellEnd"/>
      <w:r w:rsidRPr="007906DB">
        <w:rPr>
          <w:rFonts w:ascii="Calibri" w:hAnsi="Calibri" w:cs="Calibri"/>
        </w:rPr>
        <w:t xml:space="preserve"> hydrogel </w:t>
      </w:r>
      <w:r>
        <w:rPr>
          <w:rFonts w:ascii="Calibri" w:hAnsi="Calibri" w:cs="Calibri"/>
        </w:rPr>
        <w:t xml:space="preserve">stiffness was measured by LLCT in the presence and absence of fibroblasts </w:t>
      </w:r>
      <w:r w:rsidRPr="007906DB">
        <w:rPr>
          <w:rFonts w:ascii="Calibri" w:hAnsi="Calibri" w:cs="Calibri"/>
        </w:rPr>
        <w:t>(1x10</w:t>
      </w:r>
      <w:r w:rsidRPr="007906DB">
        <w:rPr>
          <w:rFonts w:ascii="Calibri" w:hAnsi="Calibri" w:cs="Calibri"/>
          <w:vertAlign w:val="superscript"/>
        </w:rPr>
        <w:t>6</w:t>
      </w:r>
      <w:r w:rsidRPr="007906DB">
        <w:rPr>
          <w:rFonts w:ascii="Calibri" w:hAnsi="Calibri" w:cs="Calibri"/>
        </w:rPr>
        <w:t xml:space="preserve"> fibroblasts/ml)</w:t>
      </w:r>
      <w:r>
        <w:rPr>
          <w:rFonts w:ascii="Calibri" w:hAnsi="Calibri" w:cs="Calibri"/>
        </w:rPr>
        <w:t xml:space="preserve"> after culture for up to 14 days</w:t>
      </w:r>
      <w:r w:rsidRPr="007906DB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The stiffness </w:t>
      </w:r>
      <w:r w:rsidRPr="007906DB">
        <w:rPr>
          <w:rFonts w:ascii="Calibri" w:hAnsi="Calibri" w:cs="Calibri"/>
        </w:rPr>
        <w:t>(kPa)</w:t>
      </w:r>
      <w:r>
        <w:rPr>
          <w:rFonts w:ascii="Calibri" w:hAnsi="Calibri" w:cs="Calibri"/>
        </w:rPr>
        <w:t xml:space="preserve"> is shown</w:t>
      </w:r>
      <w:r w:rsidRPr="007906DB">
        <w:rPr>
          <w:rFonts w:ascii="Calibri" w:hAnsi="Calibri" w:cs="Calibri"/>
        </w:rPr>
        <w:t xml:space="preserve"> as median of five replicates per time point with interquartile range (</w:t>
      </w:r>
      <w:r>
        <w:rPr>
          <w:rFonts w:ascii="Calibri" w:hAnsi="Calibri" w:cs="Calibri"/>
        </w:rPr>
        <w:t xml:space="preserve">IQR: </w:t>
      </w:r>
      <w:r w:rsidRPr="007906DB">
        <w:rPr>
          <w:rFonts w:ascii="Calibri" w:hAnsi="Calibri" w:cs="Calibri"/>
        </w:rPr>
        <w:t>25-75%)</w:t>
      </w:r>
      <w:r>
        <w:rPr>
          <w:rFonts w:ascii="Calibri" w:hAnsi="Calibri" w:cs="Calibri"/>
        </w:rPr>
        <w:t>.</w:t>
      </w:r>
      <w:r w:rsidRPr="007906D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Kruskal-Wallis with Dunn’s post-hoc analysis was used to assess differences between groups, represented in p-values. </w:t>
      </w:r>
    </w:p>
    <w:p w14:paraId="0C043FC3" w14:textId="77777777" w:rsidR="0078344A" w:rsidRDefault="0078344A"/>
    <w:sectPr w:rsidR="00783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C5B"/>
    <w:rsid w:val="001C1DBD"/>
    <w:rsid w:val="00436C5B"/>
    <w:rsid w:val="0078344A"/>
    <w:rsid w:val="00C17170"/>
    <w:rsid w:val="00F8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716AE9"/>
  <w15:chartTrackingRefBased/>
  <w15:docId w15:val="{D3477D1E-686F-4525-93D8-7E0CE3DD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C5B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C5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C5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C5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C5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C5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C5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C5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C5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C5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C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436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C5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436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C5B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436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C5B"/>
    <w:pPr>
      <w:spacing w:line="259" w:lineRule="auto"/>
      <w:ind w:left="720"/>
      <w:contextualSpacing/>
    </w:pPr>
    <w:rPr>
      <w:sz w:val="22"/>
      <w:szCs w:val="22"/>
      <w:lang w:val="en-NL"/>
    </w:rPr>
  </w:style>
  <w:style w:type="character" w:styleId="IntenseEmphasis">
    <w:name w:val="Intense Emphasis"/>
    <w:basedOn w:val="DefaultParagraphFont"/>
    <w:uiPriority w:val="21"/>
    <w:qFormat/>
    <w:rsid w:val="00436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C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6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stra, RJB (ctm)</dc:creator>
  <cp:keywords/>
  <dc:description/>
  <cp:lastModifiedBy>Dijkstra, RJB (ctm)</cp:lastModifiedBy>
  <cp:revision>1</cp:revision>
  <dcterms:created xsi:type="dcterms:W3CDTF">2025-12-18T15:43:00Z</dcterms:created>
  <dcterms:modified xsi:type="dcterms:W3CDTF">2025-12-18T15:44:00Z</dcterms:modified>
</cp:coreProperties>
</file>